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A3D" w:rsidRDefault="00332A3D" w:rsidP="00332A3D">
      <w:pPr>
        <w:rPr>
          <w:rFonts w:ascii="Times New Roman" w:hAnsi="Times New Roman" w:cs="Times New Roman"/>
          <w:b/>
        </w:rPr>
      </w:pPr>
    </w:p>
    <w:p w:rsidR="00332A3D" w:rsidRDefault="00332A3D" w:rsidP="00332A3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029200" cy="3657600"/>
            <wp:effectExtent l="0" t="0" r="0" b="0"/>
            <wp:docPr id="6" name="Picture 6" descr="C:\Users\joonederella\AppData\Local\Microsoft\Windows\INetCache\Content.Word\FigS1.Ex90N50_graph_p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oonederella\AppData\Local\Microsoft\Windows\INetCache\Content.Word\FigS1.Ex90N50_graph_pp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D90" w:rsidRDefault="00332A3D" w:rsidP="00332A3D">
      <w:pPr>
        <w:rPr>
          <w:rFonts w:ascii="Times New Roman" w:hAnsi="Times New Roman" w:cs="Times New Roman"/>
        </w:rPr>
        <w:sectPr w:rsidR="00D30D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61E57">
        <w:rPr>
          <w:rFonts w:ascii="Times New Roman" w:hAnsi="Times New Roman" w:cs="Times New Roman"/>
          <w:b/>
        </w:rPr>
        <w:t>Figure S1.</w:t>
      </w:r>
      <w:r w:rsidRPr="00261E57">
        <w:rPr>
          <w:rFonts w:ascii="Times New Roman" w:hAnsi="Times New Roman" w:cs="Times New Roman"/>
        </w:rPr>
        <w:t xml:space="preserve"> ExN50 peak saturation graph of the </w:t>
      </w:r>
      <w:r w:rsidR="00017C7B">
        <w:rPr>
          <w:rFonts w:ascii="Times New Roman" w:hAnsi="Times New Roman" w:cs="Times New Roman"/>
        </w:rPr>
        <w:t xml:space="preserve">juvenile stage </w:t>
      </w:r>
      <w:bookmarkStart w:id="0" w:name="_GoBack"/>
      <w:bookmarkEnd w:id="0"/>
      <w:r w:rsidRPr="00261E57">
        <w:rPr>
          <w:rFonts w:ascii="Times New Roman" w:hAnsi="Times New Roman" w:cs="Times New Roman"/>
          <w:i/>
        </w:rPr>
        <w:t xml:space="preserve">H. </w:t>
      </w:r>
      <w:proofErr w:type="spellStart"/>
      <w:r w:rsidRPr="00261E57">
        <w:rPr>
          <w:rFonts w:ascii="Times New Roman" w:hAnsi="Times New Roman" w:cs="Times New Roman"/>
          <w:i/>
        </w:rPr>
        <w:t>scabra</w:t>
      </w:r>
      <w:proofErr w:type="spellEnd"/>
      <w:r w:rsidRPr="00261E57">
        <w:rPr>
          <w:rFonts w:ascii="Times New Roman" w:hAnsi="Times New Roman" w:cs="Times New Roman"/>
        </w:rPr>
        <w:t xml:space="preserve"> final assembly representing the percentage of the total normalized expression data (x-axis) with the relative N50 values (y-axis). Highest point (red dot) is detected at E78.</w:t>
      </w:r>
    </w:p>
    <w:p w:rsidR="00CC263C" w:rsidRDefault="00187104" w:rsidP="00D30D90">
      <w:pPr>
        <w:jc w:val="center"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957689" cy="6654800"/>
            <wp:effectExtent l="0" t="0" r="0" b="0"/>
            <wp:docPr id="1" name="Picture 1" descr="C:\Users\joonederella\AppData\Local\Microsoft\Windows\INetCache\Content.Word\FigureS2_vennDE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onederella\AppData\Local\Microsoft\Windows\INetCache\Content.Word\FigureS2_vennDEU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964" cy="665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D90" w:rsidRPr="00203C95" w:rsidRDefault="00D30D90" w:rsidP="00D30D90">
      <w:pPr>
        <w:tabs>
          <w:tab w:val="left" w:pos="268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</w:t>
      </w:r>
      <w:r w:rsidRPr="007F65F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827693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203C95">
        <w:rPr>
          <w:rFonts w:ascii="Times New Roman" w:eastAsia="Times New Roman" w:hAnsi="Times New Roman" w:cs="Times New Roman"/>
          <w:sz w:val="24"/>
          <w:szCs w:val="24"/>
        </w:rPr>
        <w:t>enn diagra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resentation of significant DEUs (log2FC| &gt; 2, FDR &lt; 0.01) common between and unique in AAC, BOL, </w:t>
      </w:r>
      <w:r w:rsidR="00602EDA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>PAC dataset.</w:t>
      </w:r>
    </w:p>
    <w:p w:rsidR="00D30D90" w:rsidRPr="00332A3D" w:rsidRDefault="00D30D90" w:rsidP="00D30D90"/>
    <w:sectPr w:rsidR="00D30D90" w:rsidRPr="00332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E21"/>
    <w:rsid w:val="00017C7B"/>
    <w:rsid w:val="00187104"/>
    <w:rsid w:val="00302FFE"/>
    <w:rsid w:val="00332A3D"/>
    <w:rsid w:val="00345E21"/>
    <w:rsid w:val="004676EA"/>
    <w:rsid w:val="004935BC"/>
    <w:rsid w:val="00602EDA"/>
    <w:rsid w:val="00A13BBE"/>
    <w:rsid w:val="00CC263C"/>
    <w:rsid w:val="00D30D90"/>
    <w:rsid w:val="00E2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ECBEA"/>
  <w15:chartTrackingRefBased/>
  <w15:docId w15:val="{CB366E55-7B94-41E5-9992-04E64FF7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fordonez</dc:creator>
  <cp:keywords/>
  <dc:description/>
  <cp:lastModifiedBy>junefordonez</cp:lastModifiedBy>
  <cp:revision>6</cp:revision>
  <dcterms:created xsi:type="dcterms:W3CDTF">2020-06-23T04:43:00Z</dcterms:created>
  <dcterms:modified xsi:type="dcterms:W3CDTF">2020-09-01T06:47:00Z</dcterms:modified>
</cp:coreProperties>
</file>